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35" w:type="dxa"/>
        <w:tblInd w:w="-709" w:type="dxa"/>
        <w:tblLook w:val="04A0" w:firstRow="1" w:lastRow="0" w:firstColumn="1" w:lastColumn="0" w:noHBand="0" w:noVBand="1"/>
      </w:tblPr>
      <w:tblGrid>
        <w:gridCol w:w="960"/>
        <w:gridCol w:w="1592"/>
        <w:gridCol w:w="567"/>
        <w:gridCol w:w="1701"/>
        <w:gridCol w:w="1843"/>
        <w:gridCol w:w="2126"/>
        <w:gridCol w:w="567"/>
        <w:gridCol w:w="1985"/>
        <w:gridCol w:w="2268"/>
        <w:gridCol w:w="2126"/>
      </w:tblGrid>
      <w:tr w:rsidR="002F1C26" w:rsidRPr="002F1C26" w:rsidTr="002F1C2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Table S2a</w:t>
            </w:r>
          </w:p>
        </w:tc>
        <w:tc>
          <w:tcPr>
            <w:tcW w:w="147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Cut 1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Excess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N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70 (75.9, 3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90 (40.4, 1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30 (59.9, 2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50 (69.1, 3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80 (79.7, 3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20 (51.9, 2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80 (36.2, 178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54 (2.69, 0.8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39 (0.118, 0.6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43 (0.156, 0.7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53 (0.255, 0.8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90 (0.630,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36 (0.0908, 0.6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45 (0.173, 0.719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86 (0.0554, 0.1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86 (0.0551, 0.1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45 (0.0289, 0.07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89 (0.0572, 0.1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102 (0.0654, 0.1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92 (0.0591, 0.1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42 (0.0269, 0.0657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C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.8 (3.53, 6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9 (2.62, 5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.3 (3.1, 5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.5 (3.22, 5.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.6 (3.34, 5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6.0 (4.72, 7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9 (1.65, 4.13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6.9 (5.56, 8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7.8 (6.47, 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7.4 (6.1, 8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8.7 (7.38, 1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9.6 (8.22, 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8.3 (6.93, 9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8.9 (7.57, 10.3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F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740 (341, 16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510 (235, 11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60 (164, 7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90 (225, 10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40 (155, 7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90 (226, 10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80 (128, 609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40 (97.6, 1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60 (123, 1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40 (106, 1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30 (93.0, 1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80 (140, 2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40 (103, 1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00 (64.5, 140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25 (0.159, 0.3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19 (0.122, 0.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14 (0.087, 0.2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36 (0.233, 0.5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19 (0.121, 0.2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26 (0.165, 0.3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78 (0.0505, 0.121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N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8.3 (6.23, 1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7.5 (5.59, 9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4.2 (3.16, 5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9.6 (7.20, 1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5.1 (3.82, 6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5.8 (4.31, 7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5.2 (3.90, 6.96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33 (0.190, 0.5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26 (0.139, 0.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33 (0.00159, 0.1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48 (0.308, 0.7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029 (0.00791, 0.03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072 (0.0164, 0.1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57 (0.377, 0.804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1 (0.703, 1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80 (0.524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2 (0.805,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25, 2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8 (1.20, 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90 (0.589, 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0.75 (0.494, 1.15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Z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2 (29.5, 3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2 (28.9, 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2 (29.2, 3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7 (34.4, 3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6 (33.1, 3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2 (28.9, 3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8 (35.2, 40.7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3 (11.7, 2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0 (9.07, 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1 (10.0, 2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2 (11.0, 2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9.6 (8.41, 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9.3 (8.09, 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0 (9.44, 20.1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6 (14.8, 1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7 (14.9, 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6 (14.5, 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4 (12.6, 16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0 (18.2, 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0 (18.0, 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6 (14.0, 17.4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M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7, 2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6 (2.40, 2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7 (2.47, 2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1 (1.83, 2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6 (3.33, 3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0 (2.81, 3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70, 2.16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8 (1.46, 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0 (1.64, 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1 (1.76, 2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56, 2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0 (2.68, 3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1 (1.76, 2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60, 2.26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5 (1.39, 1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8 (1.69, 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9 (1.76, 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1.8 (1.67, 1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1 (2.02, 2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1 (2.02, 2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2 (2.05, 2.31)</w:t>
            </w:r>
          </w:p>
        </w:tc>
      </w:tr>
      <w:tr w:rsidR="002F1C26" w:rsidRPr="002F1C26" w:rsidTr="002F1C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2.2 (1.79, 2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1 (2.69, 3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2 (2.75, 3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2 (2.75, 3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4 (2.99, 3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7 (3.20, 4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C26" w:rsidRPr="002F1C26" w:rsidRDefault="002F1C26" w:rsidP="002F1C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1C26">
              <w:rPr>
                <w:rFonts w:ascii="Calibri" w:eastAsia="Times New Roman" w:hAnsi="Calibri" w:cs="Times New Roman"/>
                <w:color w:val="000000"/>
                <w:lang w:eastAsia="en-GB"/>
              </w:rPr>
              <w:t>3.2 (2.73, 3.65)</w:t>
            </w:r>
          </w:p>
        </w:tc>
      </w:tr>
    </w:tbl>
    <w:p w:rsidR="002F1C26" w:rsidRDefault="002F1C26"/>
    <w:tbl>
      <w:tblPr>
        <w:tblW w:w="15178" w:type="dxa"/>
        <w:tblInd w:w="-851" w:type="dxa"/>
        <w:tblLook w:val="04A0" w:firstRow="1" w:lastRow="0" w:firstColumn="1" w:lastColumn="0" w:noHBand="0" w:noVBand="1"/>
      </w:tblPr>
      <w:tblGrid>
        <w:gridCol w:w="709"/>
        <w:gridCol w:w="2127"/>
        <w:gridCol w:w="283"/>
        <w:gridCol w:w="1985"/>
        <w:gridCol w:w="1842"/>
        <w:gridCol w:w="1843"/>
        <w:gridCol w:w="284"/>
        <w:gridCol w:w="2126"/>
        <w:gridCol w:w="1985"/>
        <w:gridCol w:w="1994"/>
      </w:tblGrid>
      <w:tr w:rsidR="00945C22" w:rsidRPr="00945C22" w:rsidTr="00821B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able S2b</w:t>
            </w:r>
          </w:p>
        </w:tc>
        <w:tc>
          <w:tcPr>
            <w:tcW w:w="144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Cut 2</w:t>
            </w:r>
          </w:p>
        </w:tc>
      </w:tr>
      <w:tr w:rsidR="00821B21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Excess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Ni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</w:tr>
      <w:tr w:rsidR="00821B21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5 (6.74, 33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3 (5.92, 2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0 (4.68, 2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5 (11.1, 5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4 (6.30, 3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5 (6.52, 32.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6 (7.39, 36.4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28 (0.00378, 0.5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34 (0.638, 0.6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52 (2.44, 0.7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49 (2.12, 0.7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30 (0.0288, 0.5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06 (0, 0.33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24 (0, 0.516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C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.5 (2.23, 4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7 (1.45 (3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5 (1.24, 3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1 (0.886, 3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9 (0.606, 3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7 (0.476, 2.9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1 (0.866, 3.35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5 (3.11, 5.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3 (2.96, 5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2 (2.83, 5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6 (3.3, 5.9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0 (3.67, 6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4 (3.05, 5.7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4 (4.08, 6.76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F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1 (19.0, 9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6 (16.3, 7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8 (17.6, 8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8 (22.0, 1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5 (16.1, 7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9 (13.2, 63.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0 (22.8, 108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30 (290, 3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30 (387, 4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20 (385, 4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90 (349, 4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20 (385, 4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10 (376, 452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30 (296, 371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N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7 (4.27, 7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5 (3.41, 6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4 (3.33, 5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1 (3.80, 6.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.7 (2.81, 5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.8 (2.82, 5.0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8 (3.63, 6.46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Z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6 (23.5, 29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5 (22.6, 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6 (23.3, 2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8 (25.2, 3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5 (22.6, 2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6 (22.8, 28.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0 (27.2, 32.6)</w:t>
            </w:r>
          </w:p>
        </w:tc>
      </w:tr>
      <w:tr w:rsidR="00821B21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7.6 (6.40, 1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7.8 (6.53, 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7.6 (6.41, 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9.2 (7.99, 17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8.1 (6.87, 1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7.0 (5.82, 12.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1 (9.79, 20.8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4 (12.1, 15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1 (9.54, 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2 (10.3, 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1 (9.21, 1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8.4 (6.69, 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1 (9.23, 12.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0 (7.90, 11.2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M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7 (2.48, 2.9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.5 (3.24, 3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3.5 (3.28, 3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8 (2.61, 3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1 (3.85, 4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4.0 (3.79, 4.2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8 (2.60, 3.06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77 (0.434, 1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86 (0.532,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84 (0.505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67 (0.335,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0 (0.649, 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0 (0.645, 1.31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0.65 (0.316, 0.978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2 (2.09, 2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8 (1.72, 1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9 (1.78, 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9 (1.76, 1.9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1.9 (1.83, 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0 (1.91, 2.16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1 (1.94, 2.19)</w:t>
            </w:r>
          </w:p>
        </w:tc>
      </w:tr>
      <w:tr w:rsidR="00945C22" w:rsidRPr="00945C22" w:rsidTr="00821B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2.5 (2.00, 2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7 (5.21, 6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7 (5.21, 6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6 (5.19, 6.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5 (5.01, 5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5.9 (5.43, 6.35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C22" w:rsidRPr="00945C22" w:rsidRDefault="00945C22" w:rsidP="00945C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5C22">
              <w:rPr>
                <w:rFonts w:ascii="Calibri" w:eastAsia="Times New Roman" w:hAnsi="Calibri" w:cs="Times New Roman"/>
                <w:color w:val="000000"/>
                <w:lang w:eastAsia="en-GB"/>
              </w:rPr>
              <w:t>6.0 (5.54, 6.46)</w:t>
            </w:r>
          </w:p>
        </w:tc>
      </w:tr>
    </w:tbl>
    <w:p w:rsidR="00945C22" w:rsidRDefault="00945C22"/>
    <w:p w:rsidR="00AE4413" w:rsidRDefault="00AE4413"/>
    <w:p w:rsidR="00AE4413" w:rsidRDefault="00AE4413"/>
    <w:tbl>
      <w:tblPr>
        <w:tblW w:w="14743" w:type="dxa"/>
        <w:tblInd w:w="-851" w:type="dxa"/>
        <w:tblLook w:val="04A0" w:firstRow="1" w:lastRow="0" w:firstColumn="1" w:lastColumn="0" w:noHBand="0" w:noVBand="1"/>
      </w:tblPr>
      <w:tblGrid>
        <w:gridCol w:w="851"/>
        <w:gridCol w:w="1985"/>
        <w:gridCol w:w="283"/>
        <w:gridCol w:w="1701"/>
        <w:gridCol w:w="1985"/>
        <w:gridCol w:w="1701"/>
        <w:gridCol w:w="567"/>
        <w:gridCol w:w="1843"/>
        <w:gridCol w:w="1984"/>
        <w:gridCol w:w="1843"/>
      </w:tblGrid>
      <w:tr w:rsidR="00AE4413" w:rsidRPr="00AE4413" w:rsidTr="00AE4413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able S2c</w:t>
            </w:r>
          </w:p>
        </w:tc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Cut 3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Opti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Excess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Ni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NP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Slow rel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Thallo</w:t>
            </w:r>
            <w:proofErr w:type="spellEnd"/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BE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g/kg DM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5 (33.7, 1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0 (18.0, 8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1 (18.3, 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0 (9.11, 4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30 (56.7, 2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8 (17.2, 8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4 (19.8, 97.6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57 (0.293, 0.8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14 (0, 0.4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42 (0.142, 0.6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16 (0, 0.4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19 (0, 0.4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38 (0.106, 0.6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0.17 (0, 0.441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C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9 (0.686, 3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3 (0.096, 2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.1 (0.846, 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6 (0.346, 2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7 (0.486, 2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6 (2.31, 4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8 (0.576, 3.06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9 (6.60, 9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2 (5.89, 8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2 (4.90, 7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9 (5.51, 8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9.1 (7.79, 1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5 (5.18, 7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7 (5.33, 8.01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F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10 (186, 8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54 (24.8, 1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10 (51.0, 2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70 (78.0, 3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10 (51.9, 2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10 (51.9, 2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88 (40.3, 192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10 (274, 3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30 (392, 4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40 (404, 4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80 (339, 4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530 (490, 5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60 (420, 4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90 (356, 431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9.7 (7.29, 1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8.1 (6.05, 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7 (5.80, 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9.6 (7.17, 1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5 (5.63, 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4 (5.58, 9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9.0 (6.75, 12.0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T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Z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2 (29.4, 34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1 (28.0, 3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2 (29.6, 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5 (32.0, 3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2 (29.5, 3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4 (31.1, 3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7 (34.6, 40.1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BE4E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BE4E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  <w:bookmarkStart w:id="0" w:name="_GoBack"/>
            <w:bookmarkEnd w:id="0"/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g/kg DM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8 (6.55, 1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5 (6.30, 1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4 (6.17, 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8.2 (6.95, 1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1 (5.86, 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5 (5.29, 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9.4 (8.13, 17.5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7 (15.4, 1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2 (20.5, 2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2 (20.3, 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1 (19.8, 2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2 (19.9, 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2 (20.4, 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1 (19.0, 22.4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M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.9 (2.65, 3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0 (3.79, 4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9 (3.67, 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1 (2.91, 3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8 (4.54, 5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9 (4.63, 5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4 (3.16, 3.62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4 (1.12, 1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3 (0.92, 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5 (1.20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3 (0.946, 1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1 (0.794, 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6 (1.24, 1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1.1 (0.775, 1.44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3 (4.00, 4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2 (3.91, 4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2 (3.91, 4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1 (3.82, 4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8 (3.58, 4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4.2 (3.92, 4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3.9 (3.66, 4.13)</w:t>
            </w:r>
          </w:p>
        </w:tc>
      </w:tr>
      <w:tr w:rsidR="00AE4413" w:rsidRPr="00AE4413" w:rsidTr="00BE4E52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2.8 (2.39, 3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5 (6.99, 7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3 (6.81, 7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6.7 (6.23, 7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8.0 (7.54, 8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8.3 (7.82, 8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413" w:rsidRPr="00AE4413" w:rsidRDefault="00AE4413" w:rsidP="00AE4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4413">
              <w:rPr>
                <w:rFonts w:ascii="Calibri" w:eastAsia="Times New Roman" w:hAnsi="Calibri" w:cs="Times New Roman"/>
                <w:color w:val="000000"/>
                <w:lang w:eastAsia="en-GB"/>
              </w:rPr>
              <w:t>7.9 (7.47, 8.39)</w:t>
            </w:r>
          </w:p>
        </w:tc>
      </w:tr>
    </w:tbl>
    <w:p w:rsidR="00AE4413" w:rsidRDefault="00AE4413"/>
    <w:sectPr w:rsidR="00AE4413" w:rsidSect="002F1C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26"/>
    <w:rsid w:val="002F1C26"/>
    <w:rsid w:val="00821B21"/>
    <w:rsid w:val="00945C22"/>
    <w:rsid w:val="00AE4413"/>
    <w:rsid w:val="00BE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9C456"/>
  <w15:chartTrackingRefBased/>
  <w15:docId w15:val="{CA7B74BE-2ECF-4A34-A6D2-DFC7CE8F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7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Darch</dc:creator>
  <cp:keywords/>
  <dc:description/>
  <cp:lastModifiedBy>Tegan Darch</cp:lastModifiedBy>
  <cp:revision>3</cp:revision>
  <dcterms:created xsi:type="dcterms:W3CDTF">2019-05-24T14:27:00Z</dcterms:created>
  <dcterms:modified xsi:type="dcterms:W3CDTF">2019-05-24T15:42:00Z</dcterms:modified>
</cp:coreProperties>
</file>